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2B9AA" w14:textId="622E9E7C" w:rsidR="00FC1BAB" w:rsidRDefault="00FC1BAB" w:rsidP="002544CD">
      <w:pPr>
        <w:pStyle w:val="Heading1"/>
        <w:rPr>
          <w:b w:val="0"/>
          <w:sz w:val="22"/>
          <w:szCs w:val="22"/>
        </w:rPr>
      </w:pPr>
    </w:p>
    <w:p w14:paraId="48096A8D" w14:textId="0D080A24" w:rsidR="002544CD" w:rsidRPr="00B94C86" w:rsidRDefault="002544CD" w:rsidP="002544CD">
      <w:pPr>
        <w:pStyle w:val="Heading1"/>
        <w:rPr>
          <w:rFonts w:ascii="Times New Roman" w:hAnsi="Times New Roman" w:cs="Times New Roman"/>
        </w:rPr>
      </w:pPr>
      <w:r w:rsidRPr="00B94C86">
        <w:rPr>
          <w:rFonts w:ascii="Times New Roman" w:hAnsi="Times New Roman" w:cs="Times New Roman"/>
        </w:rPr>
        <w:t xml:space="preserve">Correction: </w:t>
      </w:r>
      <w:r w:rsidR="00EB1274" w:rsidRPr="00EB1274">
        <w:rPr>
          <w:rFonts w:ascii="Times New Roman" w:hAnsi="Times New Roman" w:cs="Times New Roman"/>
        </w:rPr>
        <w:t>Clinical Validation of an Ultra High-Throughput Spiral Microfluidics for the Detection and Enrichment of Viable Circulating Tumor Cells</w:t>
      </w:r>
    </w:p>
    <w:p w14:paraId="2C4988C1" w14:textId="5AF80F8E" w:rsidR="002544CD" w:rsidRPr="00B94C86" w:rsidRDefault="002544CD">
      <w:pPr>
        <w:rPr>
          <w:rFonts w:ascii="Times New Roman" w:hAnsi="Times New Roman" w:cs="Times New Roman"/>
        </w:rPr>
      </w:pPr>
      <w:r w:rsidRPr="00B94C86">
        <w:rPr>
          <w:rFonts w:ascii="Times New Roman" w:hAnsi="Times New Roman" w:cs="Times New Roman"/>
        </w:rPr>
        <w:t xml:space="preserve">The </w:t>
      </w:r>
      <w:r w:rsidRPr="00A54769">
        <w:rPr>
          <w:rFonts w:ascii="Times New Roman" w:hAnsi="Times New Roman" w:cs="Times New Roman"/>
          <w:i/>
        </w:rPr>
        <w:t xml:space="preserve">PLOS </w:t>
      </w:r>
      <w:r w:rsidR="00A1373C">
        <w:rPr>
          <w:rFonts w:ascii="Times New Roman" w:hAnsi="Times New Roman" w:cs="Times New Roman"/>
          <w:i/>
        </w:rPr>
        <w:t>ONE</w:t>
      </w:r>
      <w:r w:rsidRPr="00B94C86">
        <w:rPr>
          <w:rFonts w:ascii="Times New Roman" w:hAnsi="Times New Roman" w:cs="Times New Roman"/>
        </w:rPr>
        <w:t xml:space="preserve"> Staff</w:t>
      </w:r>
      <w:r w:rsidR="00FC1BAB">
        <w:rPr>
          <w:rFonts w:ascii="Times New Roman" w:hAnsi="Times New Roman" w:cs="Times New Roman"/>
        </w:rPr>
        <w:t xml:space="preserve"> </w:t>
      </w:r>
    </w:p>
    <w:p w14:paraId="1C100C50" w14:textId="6F939461" w:rsidR="002544CD" w:rsidRPr="00B94C86" w:rsidRDefault="002544CD">
      <w:pPr>
        <w:rPr>
          <w:rFonts w:ascii="Times New Roman" w:hAnsi="Times New Roman" w:cs="Times New Roman"/>
        </w:rPr>
      </w:pPr>
    </w:p>
    <w:p w14:paraId="2EB51562" w14:textId="0FBF42E6" w:rsidR="00FC1BAB" w:rsidRDefault="00A346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is an error in the 10</w:t>
      </w:r>
      <w:r w:rsidRPr="00A34650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sentence of the first paragraph in the Enrichment of putative CTCs from patients with metastatic breast and lung cancer section of the Results. The correct sentence is: </w:t>
      </w:r>
      <w:r w:rsidRPr="00A34650">
        <w:rPr>
          <w:rFonts w:ascii="Times New Roman" w:hAnsi="Times New Roman" w:cs="Times New Roman"/>
        </w:rPr>
        <w:t xml:space="preserve">This population varied in distribution across all samples, and was present </w:t>
      </w:r>
      <w:r>
        <w:rPr>
          <w:rFonts w:ascii="Times New Roman" w:hAnsi="Times New Roman" w:cs="Times New Roman"/>
        </w:rPr>
        <w:t>at an average proportion of 48.8±15.5</w:t>
      </w:r>
      <w:r w:rsidRPr="00A34650">
        <w:rPr>
          <w:rFonts w:ascii="Times New Roman" w:hAnsi="Times New Roman" w:cs="Times New Roman"/>
        </w:rPr>
        <w:t>% of the total nucleated cells (Table S2 in File S1).</w:t>
      </w:r>
    </w:p>
    <w:p w14:paraId="32054F30" w14:textId="77777777" w:rsidR="00A34650" w:rsidRDefault="00A34650">
      <w:pPr>
        <w:rPr>
          <w:rFonts w:ascii="Times New Roman" w:hAnsi="Times New Roman" w:cs="Times New Roman"/>
        </w:rPr>
      </w:pPr>
    </w:p>
    <w:p w14:paraId="2FC436BA" w14:textId="09064A9D" w:rsidR="003F30C5" w:rsidRPr="00EB1274" w:rsidRDefault="00EB1274" w:rsidP="00EB12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</w:t>
      </w:r>
      <w:r w:rsidR="000F35EF">
        <w:rPr>
          <w:rFonts w:ascii="Times New Roman" w:hAnsi="Times New Roman" w:cs="Times New Roman"/>
        </w:rPr>
        <w:t xml:space="preserve">in File S1 </w:t>
      </w:r>
      <w:r>
        <w:rPr>
          <w:rFonts w:ascii="Times New Roman" w:hAnsi="Times New Roman" w:cs="Times New Roman"/>
        </w:rPr>
        <w:t>is incorrect. The headings for the last three columns are incorrectly labeled and the total nucleated cell counts are incorrect.</w:t>
      </w:r>
      <w:r w:rsidR="006251EC" w:rsidRPr="006251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lease view the correct Table S2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below. </w:t>
      </w:r>
    </w:p>
    <w:p w14:paraId="7DDCB01E" w14:textId="77777777" w:rsidR="00D74343" w:rsidRDefault="00D74343" w:rsidP="002D3762">
      <w:pPr>
        <w:pStyle w:val="Heading2"/>
      </w:pPr>
    </w:p>
    <w:p w14:paraId="6D63299C" w14:textId="3582ABBC" w:rsidR="006E77B4" w:rsidRPr="002D3762" w:rsidRDefault="006251EC" w:rsidP="002D3762">
      <w:pPr>
        <w:pStyle w:val="Heading2"/>
      </w:pPr>
      <w:r>
        <w:t>Supporting Information</w:t>
      </w:r>
    </w:p>
    <w:p w14:paraId="1040443B" w14:textId="5179F1AC" w:rsidR="002E5B2A" w:rsidRDefault="00EB1274" w:rsidP="002E5B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2D3762" w:rsidRPr="002D3762">
        <w:rPr>
          <w:rFonts w:ascii="Times New Roman" w:hAnsi="Times New Roman" w:cs="Times New Roman"/>
          <w:b/>
        </w:rPr>
        <w:t>.</w:t>
      </w:r>
      <w:r w:rsidR="002D3762">
        <w:rPr>
          <w:rFonts w:ascii="Times New Roman" w:hAnsi="Times New Roman" w:cs="Times New Roman"/>
        </w:rPr>
        <w:t xml:space="preserve"> </w:t>
      </w:r>
      <w:r w:rsidRPr="00EB1274">
        <w:rPr>
          <w:rFonts w:ascii="Times New Roman" w:hAnsi="Times New Roman" w:cs="Times New Roman"/>
        </w:rPr>
        <w:t xml:space="preserve">List of patient samples for clinical validation. </w:t>
      </w:r>
      <w:proofErr w:type="spellStart"/>
      <w:r w:rsidRPr="00EB1274">
        <w:rPr>
          <w:rFonts w:ascii="Times New Roman" w:hAnsi="Times New Roman" w:cs="Times New Roman"/>
        </w:rPr>
        <w:t>Clinico</w:t>
      </w:r>
      <w:proofErr w:type="spellEnd"/>
      <w:r w:rsidRPr="00EB1274">
        <w:rPr>
          <w:rFonts w:ascii="Times New Roman" w:hAnsi="Times New Roman" w:cs="Times New Roman"/>
        </w:rPr>
        <w:t xml:space="preserve">-pathological characteristics are provided for patients with metastatic lung or breast cancer who provided samples for CTC enumeration. Samples may be serially obtained from a single patient and these are indicated by the patient number. C: Cycle, D: Day. Post </w:t>
      </w:r>
      <w:proofErr w:type="spellStart"/>
      <w:r w:rsidRPr="00EB1274">
        <w:rPr>
          <w:rFonts w:ascii="Times New Roman" w:hAnsi="Times New Roman" w:cs="Times New Roman"/>
        </w:rPr>
        <w:t>sutent</w:t>
      </w:r>
      <w:proofErr w:type="spellEnd"/>
      <w:r w:rsidRPr="00EB1274">
        <w:rPr>
          <w:rFonts w:ascii="Times New Roman" w:hAnsi="Times New Roman" w:cs="Times New Roman"/>
        </w:rPr>
        <w:t xml:space="preserve"> pre AC samples are stated to be &lt;3 weeks post-treatment.</w:t>
      </w:r>
    </w:p>
    <w:p w14:paraId="0C8636F8" w14:textId="5CB60869" w:rsidR="006E77B4" w:rsidRDefault="006E77B4" w:rsidP="006E77B4">
      <w:pPr>
        <w:rPr>
          <w:rFonts w:ascii="Times New Roman" w:hAnsi="Times New Roman" w:cs="Times New Roman"/>
        </w:rPr>
      </w:pPr>
    </w:p>
    <w:p w14:paraId="13F79007" w14:textId="3114E13E" w:rsidR="00477667" w:rsidRDefault="00477667" w:rsidP="002D3762">
      <w:pPr>
        <w:rPr>
          <w:rFonts w:ascii="Times New Roman" w:hAnsi="Times New Roman" w:cs="Times New Roman"/>
        </w:rPr>
      </w:pPr>
    </w:p>
    <w:p w14:paraId="1B5D1E68" w14:textId="29DD702A" w:rsidR="00A54769" w:rsidRDefault="00A54769" w:rsidP="006E77B4">
      <w:pPr>
        <w:rPr>
          <w:rFonts w:ascii="Times New Roman" w:hAnsi="Times New Roman" w:cs="Times New Roman"/>
        </w:rPr>
      </w:pPr>
    </w:p>
    <w:p w14:paraId="5E6448A8" w14:textId="44DAC46F" w:rsidR="00FC1BAB" w:rsidRDefault="00FC1BAB" w:rsidP="00A54769">
      <w:pPr>
        <w:pStyle w:val="Heading2"/>
      </w:pPr>
    </w:p>
    <w:p w14:paraId="2391C0DB" w14:textId="4E392BD3" w:rsidR="00D74343" w:rsidRDefault="00D74343" w:rsidP="00A54769">
      <w:pPr>
        <w:pStyle w:val="Heading2"/>
      </w:pPr>
    </w:p>
    <w:p w14:paraId="7CDD9AA0" w14:textId="77777777" w:rsidR="00A54769" w:rsidRPr="00B94C86" w:rsidRDefault="00A54769" w:rsidP="00A54769">
      <w:pPr>
        <w:pStyle w:val="Heading2"/>
      </w:pPr>
      <w:r w:rsidRPr="00B94C86">
        <w:t>Reference</w:t>
      </w:r>
    </w:p>
    <w:p w14:paraId="5C81ECA0" w14:textId="3EB8027B" w:rsidR="00A54769" w:rsidRPr="00B94C86" w:rsidRDefault="00EB1274" w:rsidP="006E77B4">
      <w:pPr>
        <w:rPr>
          <w:rFonts w:ascii="Times New Roman" w:hAnsi="Times New Roman" w:cs="Times New Roman"/>
        </w:rPr>
      </w:pPr>
      <w:proofErr w:type="spellStart"/>
      <w:r w:rsidRPr="00EB1274">
        <w:rPr>
          <w:rFonts w:ascii="Times New Roman" w:hAnsi="Times New Roman" w:cs="Times New Roman"/>
        </w:rPr>
        <w:t>Khoo</w:t>
      </w:r>
      <w:proofErr w:type="spellEnd"/>
      <w:r w:rsidRPr="00EB1274">
        <w:rPr>
          <w:rFonts w:ascii="Times New Roman" w:hAnsi="Times New Roman" w:cs="Times New Roman"/>
        </w:rPr>
        <w:t xml:space="preserve"> BL, </w:t>
      </w:r>
      <w:proofErr w:type="spellStart"/>
      <w:r w:rsidRPr="00EB1274">
        <w:rPr>
          <w:rFonts w:ascii="Times New Roman" w:hAnsi="Times New Roman" w:cs="Times New Roman"/>
        </w:rPr>
        <w:t>Warkiani</w:t>
      </w:r>
      <w:proofErr w:type="spellEnd"/>
      <w:r w:rsidRPr="00EB1274">
        <w:rPr>
          <w:rFonts w:ascii="Times New Roman" w:hAnsi="Times New Roman" w:cs="Times New Roman"/>
        </w:rPr>
        <w:t xml:space="preserve"> ME, Tan DS-W, </w:t>
      </w:r>
      <w:proofErr w:type="spellStart"/>
      <w:r w:rsidRPr="00EB1274">
        <w:rPr>
          <w:rFonts w:ascii="Times New Roman" w:hAnsi="Times New Roman" w:cs="Times New Roman"/>
        </w:rPr>
        <w:t>Bhagat</w:t>
      </w:r>
      <w:proofErr w:type="spellEnd"/>
      <w:r w:rsidRPr="00EB1274">
        <w:rPr>
          <w:rFonts w:ascii="Times New Roman" w:hAnsi="Times New Roman" w:cs="Times New Roman"/>
        </w:rPr>
        <w:t xml:space="preserve"> AAS, Irwin D, et al. (2014) Clinical Validation of an Ultra High-Throughput Spiral Microfluidics for the Detection and Enrichment of Viable Circulating Tumor Cells. </w:t>
      </w:r>
      <w:proofErr w:type="spellStart"/>
      <w:r w:rsidRPr="00EB1274">
        <w:rPr>
          <w:rFonts w:ascii="Times New Roman" w:hAnsi="Times New Roman" w:cs="Times New Roman"/>
        </w:rPr>
        <w:t>PLoS</w:t>
      </w:r>
      <w:proofErr w:type="spellEnd"/>
      <w:r w:rsidRPr="00EB1274">
        <w:rPr>
          <w:rFonts w:ascii="Times New Roman" w:hAnsi="Times New Roman" w:cs="Times New Roman"/>
        </w:rPr>
        <w:t xml:space="preserve"> ONE 9(7): e99409. doi:10.1371/journal.pone.0099409</w:t>
      </w:r>
    </w:p>
    <w:sectPr w:rsidR="00A54769" w:rsidRPr="00B94C86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5D414" w14:textId="77777777" w:rsidR="00DB483E" w:rsidRDefault="00DB483E" w:rsidP="006225F8">
      <w:pPr>
        <w:spacing w:after="0" w:line="240" w:lineRule="auto"/>
      </w:pPr>
      <w:r>
        <w:separator/>
      </w:r>
    </w:p>
  </w:endnote>
  <w:endnote w:type="continuationSeparator" w:id="0">
    <w:p w14:paraId="4B760BA8" w14:textId="77777777" w:rsidR="00DB483E" w:rsidRDefault="00DB483E" w:rsidP="0062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B80F6" w14:textId="77777777" w:rsidR="00DB483E" w:rsidRDefault="00DB483E" w:rsidP="006225F8">
      <w:pPr>
        <w:spacing w:after="0" w:line="240" w:lineRule="auto"/>
      </w:pPr>
      <w:r>
        <w:separator/>
      </w:r>
    </w:p>
  </w:footnote>
  <w:footnote w:type="continuationSeparator" w:id="0">
    <w:p w14:paraId="6DA8BEE7" w14:textId="77777777" w:rsidR="00DB483E" w:rsidRDefault="00DB483E" w:rsidP="006225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7C4279" w14:textId="3A58B617" w:rsidR="00851ED7" w:rsidRDefault="00851ED7" w:rsidP="00851ED7">
    <w:pPr>
      <w:pStyle w:val="Header"/>
      <w:rPr>
        <w:sz w:val="20"/>
        <w:szCs w:val="20"/>
      </w:rPr>
    </w:pPr>
  </w:p>
  <w:p w14:paraId="669DDA9B" w14:textId="77777777" w:rsidR="00851ED7" w:rsidRDefault="00851ED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C85BBF"/>
    <w:multiLevelType w:val="hybridMultilevel"/>
    <w:tmpl w:val="4E487A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EC3F22"/>
    <w:multiLevelType w:val="hybridMultilevel"/>
    <w:tmpl w:val="72EAFF62"/>
    <w:lvl w:ilvl="0" w:tplc="3A6822DE">
      <w:start w:val="1"/>
      <w:numFmt w:val="bullet"/>
      <w:lvlText w:val="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6758F4"/>
    <w:multiLevelType w:val="hybridMultilevel"/>
    <w:tmpl w:val="C64E2236"/>
    <w:lvl w:ilvl="0" w:tplc="F36AE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FC551E"/>
    <w:multiLevelType w:val="hybridMultilevel"/>
    <w:tmpl w:val="34EE1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1FC"/>
    <w:rsid w:val="000D74D5"/>
    <w:rsid w:val="000F35EF"/>
    <w:rsid w:val="00155AF1"/>
    <w:rsid w:val="001A73BB"/>
    <w:rsid w:val="001F43A8"/>
    <w:rsid w:val="00222D95"/>
    <w:rsid w:val="002544CD"/>
    <w:rsid w:val="002B3C76"/>
    <w:rsid w:val="002D1999"/>
    <w:rsid w:val="002D3762"/>
    <w:rsid w:val="002E5B2A"/>
    <w:rsid w:val="002F06E6"/>
    <w:rsid w:val="002F6464"/>
    <w:rsid w:val="00321FFF"/>
    <w:rsid w:val="003A1E1E"/>
    <w:rsid w:val="003A43CF"/>
    <w:rsid w:val="003F30C5"/>
    <w:rsid w:val="00400F9A"/>
    <w:rsid w:val="00477667"/>
    <w:rsid w:val="004D5F81"/>
    <w:rsid w:val="004E5090"/>
    <w:rsid w:val="00593DA3"/>
    <w:rsid w:val="005965E0"/>
    <w:rsid w:val="006225F8"/>
    <w:rsid w:val="006251EC"/>
    <w:rsid w:val="0064504B"/>
    <w:rsid w:val="0065114B"/>
    <w:rsid w:val="006633C6"/>
    <w:rsid w:val="006C41FC"/>
    <w:rsid w:val="006E2BE1"/>
    <w:rsid w:val="006E77B4"/>
    <w:rsid w:val="00753147"/>
    <w:rsid w:val="007834F6"/>
    <w:rsid w:val="007D2035"/>
    <w:rsid w:val="00851ED7"/>
    <w:rsid w:val="008A1A4F"/>
    <w:rsid w:val="00901F5A"/>
    <w:rsid w:val="009038DC"/>
    <w:rsid w:val="009516E8"/>
    <w:rsid w:val="00963DE6"/>
    <w:rsid w:val="00A1373C"/>
    <w:rsid w:val="00A34650"/>
    <w:rsid w:val="00A54769"/>
    <w:rsid w:val="00A56D93"/>
    <w:rsid w:val="00AB74DF"/>
    <w:rsid w:val="00AE0200"/>
    <w:rsid w:val="00B2443B"/>
    <w:rsid w:val="00B94C86"/>
    <w:rsid w:val="00D10A59"/>
    <w:rsid w:val="00D74343"/>
    <w:rsid w:val="00DB483E"/>
    <w:rsid w:val="00E36824"/>
    <w:rsid w:val="00EB1274"/>
    <w:rsid w:val="00FC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3AB2F8"/>
  <w15:docId w15:val="{372C3923-D312-4EF4-A5C2-011A004A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4CD"/>
    <w:pPr>
      <w:keepNext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762"/>
    <w:pPr>
      <w:keepNext/>
      <w:outlineLvl w:val="1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4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44CD"/>
    <w:rPr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3762"/>
    <w:rPr>
      <w:rFonts w:ascii="Times New Roman" w:hAnsi="Times New Roman" w:cs="Times New Roman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5F8"/>
  </w:style>
  <w:style w:type="paragraph" w:styleId="Footer">
    <w:name w:val="footer"/>
    <w:basedOn w:val="Normal"/>
    <w:link w:val="Foot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5F8"/>
  </w:style>
  <w:style w:type="paragraph" w:styleId="Revision">
    <w:name w:val="Revision"/>
    <w:hidden/>
    <w:uiPriority w:val="99"/>
    <w:semiHidden/>
    <w:rsid w:val="006225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024e3e2f6a7495c8d50176ca116b5c8 xmlns="71f29dce-48f0-4fa4-851f-66f750d76ad0">
      <Terms xmlns="http://schemas.microsoft.com/office/infopath/2007/PartnerControls"/>
    </k024e3e2f6a7495c8d50176ca116b5c8>
    <lbe890b3c2dc4544be7c1719658bff18 xmlns="71f29dce-48f0-4fa4-851f-66f750d76ad0">
      <Terms xmlns="http://schemas.microsoft.com/office/infopath/2007/PartnerControls"/>
    </lbe890b3c2dc4544be7c1719658bff18>
    <TaxCatchAll xmlns="71f29dce-48f0-4fa4-851f-66f750d76ad0"/>
    <j79cbeb6b7234a1da8347ff09ade57cd xmlns="71f29dce-48f0-4fa4-851f-66f750d76ad0">
      <Terms xmlns="http://schemas.microsoft.com/office/infopath/2007/PartnerControls"/>
    </j79cbeb6b7234a1da8347ff09ade57cd>
    <g1691b7afaad4b42a01532b6c0bde12d xmlns="71f29dce-48f0-4fa4-851f-66f750d76ad0">
      <Terms xmlns="http://schemas.microsoft.com/office/infopath/2007/PartnerControls"/>
    </g1691b7afaad4b42a01532b6c0bde12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49300d2d-7a46-4200-ac6b-8026de8f45b4" ContentTypeId="0x0101005EEC208C3557CF4F9CCD6406B0605572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PLOS Document" ma:contentTypeID="0x0101005EEC208C3557CF4F9CCD6406B0605572002EEB32FE1370CB4B991090331821F2C2" ma:contentTypeVersion="12" ma:contentTypeDescription="" ma:contentTypeScope="" ma:versionID="9dd237c974aec3d25a0e0dfed974a572">
  <xsd:schema xmlns:xsd="http://www.w3.org/2001/XMLSchema" xmlns:xs="http://www.w3.org/2001/XMLSchema" xmlns:p="http://schemas.microsoft.com/office/2006/metadata/properties" xmlns:ns2="71f29dce-48f0-4fa4-851f-66f750d76ad0" targetNamespace="http://schemas.microsoft.com/office/2006/metadata/properties" ma:root="true" ma:fieldsID="e4a719165e111889efc0902043d41c07" ns2:_="">
    <xsd:import namespace="71f29dce-48f0-4fa4-851f-66f750d76ad0"/>
    <xsd:element name="properties">
      <xsd:complexType>
        <xsd:sequence>
          <xsd:element name="documentManagement">
            <xsd:complexType>
              <xsd:all>
                <xsd:element ref="ns2:lbe890b3c2dc4544be7c1719658bff18" minOccurs="0"/>
                <xsd:element ref="ns2:TaxCatchAll" minOccurs="0"/>
                <xsd:element ref="ns2:TaxCatchAllLabel" minOccurs="0"/>
                <xsd:element ref="ns2:g1691b7afaad4b42a01532b6c0bde12d" minOccurs="0"/>
                <xsd:element ref="ns2:k024e3e2f6a7495c8d50176ca116b5c8" minOccurs="0"/>
                <xsd:element ref="ns2:j79cbeb6b7234a1da8347ff09ade57c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f29dce-48f0-4fa4-851f-66f750d76ad0" elementFormDefault="qualified">
    <xsd:import namespace="http://schemas.microsoft.com/office/2006/documentManagement/types"/>
    <xsd:import namespace="http://schemas.microsoft.com/office/infopath/2007/PartnerControls"/>
    <xsd:element name="lbe890b3c2dc4544be7c1719658bff18" ma:index="8" nillable="true" ma:taxonomy="true" ma:internalName="lbe890b3c2dc4544be7c1719658bff18" ma:taxonomyFieldName="SubjectMatter" ma:displayName="Subject Matter" ma:readOnly="false" ma:default="" ma:fieldId="{5be890b3-c2dc-4544-be7c-1719658bff18}" ma:sspId="49300d2d-7a46-4200-ac6b-8026de8f45b4" ma:termSetId="fba97f71-5845-4cd8-aa32-9c96dcb35d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description="" ma:hidden="true" ma:list="{7c782ae3-0a91-47b4-a2b5-af88d68db5a2}" ma:internalName="TaxCatchAll" ma:showField="CatchAllData" ma:web="b1bd800b-95f8-49ad-99cc-0b477bf42f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description="" ma:hidden="true" ma:list="{7c782ae3-0a91-47b4-a2b5-af88d68db5a2}" ma:internalName="TaxCatchAllLabel" ma:readOnly="true" ma:showField="CatchAllDataLabel" ma:web="b1bd800b-95f8-49ad-99cc-0b477bf42f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1691b7afaad4b42a01532b6c0bde12d" ma:index="12" nillable="true" ma:taxonomy="true" ma:internalName="g1691b7afaad4b42a01532b6c0bde12d" ma:taxonomyFieldName="DocumentType" ma:displayName="Document Type" ma:readOnly="false" ma:default="" ma:fieldId="{01691b7a-faad-4b42-a015-32b6c0bde12d}" ma:sspId="49300d2d-7a46-4200-ac6b-8026de8f45b4" ma:termSetId="2e5d5595-4518-4781-995c-f70708a4cea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024e3e2f6a7495c8d50176ca116b5c8" ma:index="14" nillable="true" ma:taxonomy="true" ma:internalName="k024e3e2f6a7495c8d50176ca116b5c8" ma:taxonomyFieldName="Journal" ma:displayName="Journal" ma:default="" ma:fieldId="{4024e3e2-f6a7-495c-8d50-176ca116b5c8}" ma:sspId="49300d2d-7a46-4200-ac6b-8026de8f45b4" ma:termSetId="7117ed29-45d1-4bf9-be20-a6a1434e38c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j79cbeb6b7234a1da8347ff09ade57cd" ma:index="16" nillable="true" ma:taxonomy="true" ma:internalName="j79cbeb6b7234a1da8347ff09ade57cd" ma:taxonomyFieldName="Month" ma:displayName="Month" ma:default="" ma:fieldId="{379cbeb6-b723-4a1d-a834-7ff09ade57cd}" ma:sspId="49300d2d-7a46-4200-ac6b-8026de8f45b4" ma:termSetId="106d4338-acf4-4103-a94f-8b237e822dc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08EA6B-D878-41A0-9F3D-C179C7399DBB}">
  <ds:schemaRefs>
    <ds:schemaRef ds:uri="http://schemas.microsoft.com/office/2006/metadata/properties"/>
    <ds:schemaRef ds:uri="http://schemas.microsoft.com/office/infopath/2007/PartnerControls"/>
    <ds:schemaRef ds:uri="71f29dce-48f0-4fa4-851f-66f750d76ad0"/>
  </ds:schemaRefs>
</ds:datastoreItem>
</file>

<file path=customXml/itemProps2.xml><?xml version="1.0" encoding="utf-8"?>
<ds:datastoreItem xmlns:ds="http://schemas.openxmlformats.org/officeDocument/2006/customXml" ds:itemID="{B39A93C7-1FB3-4A4F-A789-4D3D0BD8C4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76D365-6CF0-459C-9AD7-065981569065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CD11E5BF-842B-458A-B427-295C9BB084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f29dce-48f0-4fa4-851f-66f750d76a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4F06B67-240C-4FE8-A7D1-B95CDE4D7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Edwards</dc:creator>
  <cp:lastModifiedBy>Rebecca Hofland</cp:lastModifiedBy>
  <cp:revision>4</cp:revision>
  <cp:lastPrinted>2014-01-22T00:10:00Z</cp:lastPrinted>
  <dcterms:created xsi:type="dcterms:W3CDTF">2014-10-01T22:03:00Z</dcterms:created>
  <dcterms:modified xsi:type="dcterms:W3CDTF">2014-10-01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EC208C3557CF4F9CCD6406B0605572002EEB32FE1370CB4B991090331821F2C2</vt:lpwstr>
  </property>
  <property fmtid="{D5CDD505-2E9C-101B-9397-08002B2CF9AE}" pid="3" name="Month">
    <vt:lpwstr/>
  </property>
  <property fmtid="{D5CDD505-2E9C-101B-9397-08002B2CF9AE}" pid="4" name="Journal">
    <vt:lpwstr/>
  </property>
  <property fmtid="{D5CDD505-2E9C-101B-9397-08002B2CF9AE}" pid="5" name="SubjectMatter">
    <vt:lpwstr/>
  </property>
  <property fmtid="{D5CDD505-2E9C-101B-9397-08002B2CF9AE}" pid="6" name="DocumentType">
    <vt:lpwstr/>
  </property>
</Properties>
</file>